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10272" w:rsidRPr="00B10272" w14:paraId="490BA143" w14:textId="77777777" w:rsidTr="00910602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1D61B93A" w14:textId="62A02FBD" w:rsidR="00910602" w:rsidRPr="00B10272" w:rsidRDefault="00910602" w:rsidP="0091060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B102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B10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ction fraction (EF) among different experimental mouse groups</w:t>
            </w:r>
          </w:p>
        </w:tc>
      </w:tr>
      <w:tr w:rsidR="00B10272" w:rsidRPr="00B10272" w14:paraId="59F008E2" w14:textId="77777777" w:rsidTr="00F11A2F">
        <w:tc>
          <w:tcPr>
            <w:tcW w:w="4148" w:type="dxa"/>
          </w:tcPr>
          <w:p w14:paraId="72030622" w14:textId="203AB662" w:rsidR="00F11A2F" w:rsidRPr="00B10272" w:rsidRDefault="00001D15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Group (n = 6</w:t>
            </w:r>
            <w:r w:rsidR="00CE53D3"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790F45A7" w14:textId="519A1463" w:rsidR="00F11A2F" w:rsidRPr="00B10272" w:rsidRDefault="00001D15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</w:tr>
      <w:tr w:rsidR="00B10272" w:rsidRPr="00B10272" w14:paraId="25F8AC4B" w14:textId="77777777" w:rsidTr="00F11A2F">
        <w:tc>
          <w:tcPr>
            <w:tcW w:w="4148" w:type="dxa"/>
          </w:tcPr>
          <w:p w14:paraId="6891B19F" w14:textId="02C4BE1D" w:rsidR="00F11A2F" w:rsidRPr="00B10272" w:rsidRDefault="00001D15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WT (MI)</w:t>
            </w:r>
          </w:p>
        </w:tc>
        <w:tc>
          <w:tcPr>
            <w:tcW w:w="4148" w:type="dxa"/>
          </w:tcPr>
          <w:p w14:paraId="385813B4" w14:textId="2E49F0F7" w:rsidR="00F11A2F" w:rsidRPr="00B10272" w:rsidRDefault="00B02EB0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093174"/>
            <w:r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001D15" w:rsidRPr="00B10272">
              <w:rPr>
                <w:rFonts w:ascii="Times New Roman" w:hAnsi="Times New Roman" w:cs="Times New Roman"/>
                <w:sz w:val="24"/>
                <w:szCs w:val="24"/>
              </w:rPr>
              <w:t>.8±</w:t>
            </w:r>
            <w:r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01D15" w:rsidRPr="00B10272">
              <w:rPr>
                <w:rFonts w:ascii="Times New Roman" w:hAnsi="Times New Roman" w:cs="Times New Roman"/>
                <w:sz w:val="24"/>
                <w:szCs w:val="24"/>
              </w:rPr>
              <w:t>.9%</w:t>
            </w:r>
            <w:bookmarkEnd w:id="0"/>
          </w:p>
        </w:tc>
      </w:tr>
      <w:tr w:rsidR="00B10272" w:rsidRPr="00B10272" w14:paraId="72F6E01D" w14:textId="77777777" w:rsidTr="00F11A2F">
        <w:tc>
          <w:tcPr>
            <w:tcW w:w="4148" w:type="dxa"/>
          </w:tcPr>
          <w:p w14:paraId="77E03328" w14:textId="088D658E" w:rsidR="00001D15" w:rsidRPr="00B10272" w:rsidRDefault="00001D15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F15</w:t>
            </w: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 xml:space="preserve"> KO (MI)</w:t>
            </w:r>
          </w:p>
        </w:tc>
        <w:tc>
          <w:tcPr>
            <w:tcW w:w="4148" w:type="dxa"/>
          </w:tcPr>
          <w:p w14:paraId="6F177BD7" w14:textId="7FE1B6D4" w:rsidR="00001D15" w:rsidRPr="00B10272" w:rsidRDefault="00001D15" w:rsidP="00910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2093181"/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53D3"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.6±3.4%</w:t>
            </w:r>
            <w:bookmarkEnd w:id="1"/>
          </w:p>
        </w:tc>
      </w:tr>
      <w:tr w:rsidR="00CE53D3" w:rsidRPr="00B10272" w14:paraId="38FFB80A" w14:textId="77777777" w:rsidTr="00F11A2F">
        <w:tc>
          <w:tcPr>
            <w:tcW w:w="4148" w:type="dxa"/>
          </w:tcPr>
          <w:p w14:paraId="56F68580" w14:textId="6021BA88" w:rsidR="00CE53D3" w:rsidRPr="00B10272" w:rsidRDefault="00CE53D3" w:rsidP="00CE53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WT (MI</w:t>
            </w:r>
            <w:r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+GDF-15</w:t>
            </w:r>
            <w:r w:rsidRPr="00B102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4A6C54D8" w14:textId="2A00ABD9" w:rsidR="00CE53D3" w:rsidRPr="00B10272" w:rsidRDefault="008E338B" w:rsidP="00CE53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3"/>
            <w:r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CE53D3" w:rsidRPr="00B10272">
              <w:rPr>
                <w:rFonts w:ascii="Times New Roman" w:hAnsi="Times New Roman" w:cs="Times New Roman"/>
                <w:sz w:val="24"/>
                <w:szCs w:val="24"/>
              </w:rPr>
              <w:t>.8±</w:t>
            </w:r>
            <w:r w:rsidR="00CE53D3"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E53D3" w:rsidRPr="00B102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3D3" w:rsidRPr="00B10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E53D3" w:rsidRPr="00B1027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bookmarkEnd w:id="2"/>
          </w:p>
        </w:tc>
      </w:tr>
    </w:tbl>
    <w:p w14:paraId="7439C5B3" w14:textId="77777777" w:rsidR="009E1C0F" w:rsidRPr="00B10272" w:rsidRDefault="009E1C0F" w:rsidP="009106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9E1C0F" w:rsidRPr="00B10272" w:rsidSect="00B1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C5C4A" w14:textId="77777777" w:rsidR="00EA6CD3" w:rsidRDefault="00EA6CD3" w:rsidP="00F11A2F">
      <w:r>
        <w:separator/>
      </w:r>
    </w:p>
  </w:endnote>
  <w:endnote w:type="continuationSeparator" w:id="0">
    <w:p w14:paraId="6BA7C623" w14:textId="77777777" w:rsidR="00EA6CD3" w:rsidRDefault="00EA6CD3" w:rsidP="00F11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E5007" w14:textId="77777777" w:rsidR="00EA6CD3" w:rsidRDefault="00EA6CD3" w:rsidP="00F11A2F">
      <w:r>
        <w:separator/>
      </w:r>
    </w:p>
  </w:footnote>
  <w:footnote w:type="continuationSeparator" w:id="0">
    <w:p w14:paraId="2D9E3331" w14:textId="77777777" w:rsidR="00EA6CD3" w:rsidRDefault="00EA6CD3" w:rsidP="00F11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C5"/>
    <w:rsid w:val="00001D15"/>
    <w:rsid w:val="001156E7"/>
    <w:rsid w:val="00167E4F"/>
    <w:rsid w:val="00187546"/>
    <w:rsid w:val="00433EC8"/>
    <w:rsid w:val="006145C5"/>
    <w:rsid w:val="00671858"/>
    <w:rsid w:val="006B289D"/>
    <w:rsid w:val="00830445"/>
    <w:rsid w:val="008832AD"/>
    <w:rsid w:val="008E338B"/>
    <w:rsid w:val="00910602"/>
    <w:rsid w:val="00980809"/>
    <w:rsid w:val="009C61DF"/>
    <w:rsid w:val="009E1C0F"/>
    <w:rsid w:val="00B02EB0"/>
    <w:rsid w:val="00B10272"/>
    <w:rsid w:val="00B8521C"/>
    <w:rsid w:val="00CE53D3"/>
    <w:rsid w:val="00D82182"/>
    <w:rsid w:val="00DD0FD5"/>
    <w:rsid w:val="00E20FD7"/>
    <w:rsid w:val="00EA6CD3"/>
    <w:rsid w:val="00F11A2F"/>
    <w:rsid w:val="00F82F30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9984C"/>
  <w15:chartTrackingRefBased/>
  <w15:docId w15:val="{F58B5CEA-64BE-498B-BAEC-C4D433BE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45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5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5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5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5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5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5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5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5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5C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5C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5C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5C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5C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5C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145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5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5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5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1A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A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A2F"/>
    <w:rPr>
      <w:sz w:val="18"/>
      <w:szCs w:val="18"/>
    </w:rPr>
  </w:style>
  <w:style w:type="table" w:styleId="TableGrid">
    <w:name w:val="Table Grid"/>
    <w:basedOn w:val="TableNormal"/>
    <w:uiPriority w:val="39"/>
    <w:rsid w:val="00F11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Sizhe (BIDMC - Zhenghui Jiang)</dc:creator>
  <cp:keywords/>
  <dc:description/>
  <cp:lastModifiedBy>Deepika Srinivasan</cp:lastModifiedBy>
  <cp:revision>7</cp:revision>
  <dcterms:created xsi:type="dcterms:W3CDTF">2025-06-28T12:44:00Z</dcterms:created>
  <dcterms:modified xsi:type="dcterms:W3CDTF">2025-09-03T14:09:00Z</dcterms:modified>
</cp:coreProperties>
</file>